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6058" w14:textId="77777777" w:rsidR="00306847" w:rsidRDefault="00306847"/>
    <w:p w14:paraId="380D0A61" w14:textId="099F6B25" w:rsidR="0044061C" w:rsidRPr="00E4646A" w:rsidRDefault="00E4646A">
      <w:pPr>
        <w:rPr>
          <w:b/>
          <w:bCs/>
        </w:rPr>
      </w:pPr>
      <w:r w:rsidRPr="00DD7242">
        <w:rPr>
          <w:b/>
          <w:bCs/>
        </w:rPr>
        <w:t>Table S</w:t>
      </w:r>
      <w:r>
        <w:rPr>
          <w:b/>
          <w:bCs/>
        </w:rPr>
        <w:t>1</w:t>
      </w:r>
      <w:r w:rsidRPr="00DD7242">
        <w:rPr>
          <w:b/>
          <w:bCs/>
        </w:rPr>
        <w:t xml:space="preserve">. Odds ratios for </w:t>
      </w:r>
      <w:r w:rsidRPr="00E4646A">
        <w:rPr>
          <w:b/>
          <w:bCs/>
        </w:rPr>
        <w:t>model</w:t>
      </w:r>
      <w:r w:rsidRPr="00E4646A">
        <w:rPr>
          <w:b/>
          <w:bCs/>
        </w:rPr>
        <w:t xml:space="preserve"> of Figure 1,</w:t>
      </w:r>
      <w:r w:rsidR="0044061C" w:rsidRPr="00E4646A">
        <w:rPr>
          <w:b/>
          <w:bCs/>
        </w:rPr>
        <w:t xml:space="preserve"> </w:t>
      </w:r>
      <w:r w:rsidR="00286FAD">
        <w:rPr>
          <w:b/>
          <w:bCs/>
        </w:rPr>
        <w:t>l</w:t>
      </w:r>
      <w:r w:rsidR="0044061C" w:rsidRPr="00E4646A">
        <w:rPr>
          <w:b/>
          <w:bCs/>
        </w:rPr>
        <w:t xml:space="preserve">ogistic regression </w:t>
      </w:r>
      <w:r w:rsidR="00286FAD">
        <w:rPr>
          <w:b/>
          <w:bCs/>
        </w:rPr>
        <w:t xml:space="preserve">model </w:t>
      </w:r>
      <w:r w:rsidR="0044061C" w:rsidRPr="00E4646A">
        <w:rPr>
          <w:b/>
          <w:bCs/>
        </w:rPr>
        <w:t xml:space="preserve">for </w:t>
      </w:r>
      <w:r w:rsidR="00286FAD">
        <w:rPr>
          <w:b/>
          <w:bCs/>
        </w:rPr>
        <w:t>d</w:t>
      </w:r>
      <w:r w:rsidR="0044061C" w:rsidRPr="00E4646A">
        <w:rPr>
          <w:b/>
          <w:bCs/>
        </w:rPr>
        <w:t>isability</w:t>
      </w:r>
      <w:r w:rsidR="00286FAD" w:rsidRPr="00286FAD">
        <w:rPr>
          <w:b/>
          <w:bCs/>
        </w:rPr>
        <w:t xml:space="preserve"> </w:t>
      </w:r>
      <w:r w:rsidR="00286FAD" w:rsidRPr="00DD7242">
        <w:rPr>
          <w:b/>
          <w:bCs/>
        </w:rPr>
        <w:t xml:space="preserve">sex (see Figure 1)   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730"/>
        <w:gridCol w:w="1471"/>
        <w:gridCol w:w="1031"/>
        <w:gridCol w:w="1429"/>
        <w:gridCol w:w="939"/>
      </w:tblGrid>
      <w:tr w:rsidR="0044061C" w:rsidRPr="0044061C" w14:paraId="27143FE7" w14:textId="77777777" w:rsidTr="0044061C">
        <w:trPr>
          <w:trHeight w:val="315"/>
        </w:trPr>
        <w:tc>
          <w:tcPr>
            <w:tcW w:w="28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E8CE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0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C84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sability</w:t>
            </w:r>
          </w:p>
        </w:tc>
      </w:tr>
      <w:tr w:rsidR="0044061C" w:rsidRPr="0044061C" w14:paraId="3A1BFB80" w14:textId="77777777" w:rsidTr="0044061C">
        <w:trPr>
          <w:trHeight w:val="615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E45609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redicto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57E4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dds Rati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AFA1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andard 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8D49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174D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44061C" w:rsidRPr="0044061C" w14:paraId="1FE97467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C3B75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nure</w:t>
            </w: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Own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EF2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0FB2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837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C30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667D105F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683C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B751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590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F04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5 – 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B1D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66C85BA1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A0957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3FF9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067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5A0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0 – 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757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4646A" w:rsidRPr="0044061C" w14:paraId="34EFF159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C98F" w14:textId="77777777" w:rsidR="00E4646A" w:rsidRPr="0044061C" w:rsidRDefault="00E4646A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613E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96FC0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E5A1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12E7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684FF73F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02F2B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E4BE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C69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40C9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517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47220A89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299D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2644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7F8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B95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 – 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CB4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4646A" w:rsidRPr="0044061C" w14:paraId="2EF3BEC4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7D76" w14:textId="77777777" w:rsidR="00E4646A" w:rsidRPr="0044061C" w:rsidRDefault="00E4646A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E187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9A5C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9C9B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2B057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393D1FD4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0135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Qual</w:t>
            </w:r>
            <w:proofErr w:type="spellEnd"/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Terti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4D7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520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5E6E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ED09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4CE33C1A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ACC46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pper second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857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707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3423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 – 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0590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071D2696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88E3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er second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455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91B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F589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 – 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787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4A7F657D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DED70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83D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13BC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201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 – 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96B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4646A" w:rsidRPr="0044061C" w14:paraId="7F5ECBCC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23BF" w14:textId="77777777" w:rsidR="00E4646A" w:rsidRPr="0044061C" w:rsidRDefault="00E4646A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A450F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0ECA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3A05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A37D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73AB607D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5949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SEC</w:t>
            </w: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Managerial and professi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EF61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3055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12E5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C18A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11292F79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8BBC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mediate occup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A5A21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6B9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7F1E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 – 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258E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197D47C3" w14:textId="77777777" w:rsidTr="0044061C">
        <w:trPr>
          <w:trHeight w:val="6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E61B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all employers and own account wor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A000" w14:textId="704761B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  <w:r w:rsidR="00E4646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D2C7E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0A76E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5 – 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3EFA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4A3A2209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CDDE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er supervisory and techn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A92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AC9A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451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 – 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32C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4A3AEE08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88504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utine and semi-rou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CAD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857A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074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2 – 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AEAB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284D3E22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7F4C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ver worked, unemployed, and </w:t>
            </w:r>
            <w:proofErr w:type="spellStart"/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710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30D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D9801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6 – 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D32A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4646A" w:rsidRPr="0044061C" w14:paraId="7441765D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C9C5" w14:textId="77777777" w:rsidR="00E4646A" w:rsidRPr="0044061C" w:rsidRDefault="00E4646A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787D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18CA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053B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680B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0445D95E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75CB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conAct</w:t>
            </w:r>
            <w:proofErr w:type="spellEnd"/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In employ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C59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DDBD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D61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39E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569D9B47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09018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O unemploy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8AE3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0F9B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8D6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 – 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4F9B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29148B39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E7E7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857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626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946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.69 – 6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7AEB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5829ADE8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DDB4F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tir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311C2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D11D3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970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 – 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BDD69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0BEAE9C4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6FED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(</w:t>
            </w:r>
            <w:proofErr w:type="spellStart"/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emp</w:t>
            </w:r>
            <w:proofErr w:type="spellEnd"/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homemaker etc.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BE5A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41B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3B3B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7 – 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449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E4646A" w:rsidRPr="0044061C" w14:paraId="6F540236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E36F" w14:textId="77777777" w:rsidR="00E4646A" w:rsidRPr="0044061C" w:rsidRDefault="00E4646A" w:rsidP="004406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D81E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B29F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3F54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2A85" w14:textId="77777777" w:rsidR="00E4646A" w:rsidRPr="0044061C" w:rsidRDefault="00E4646A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33A2A987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AB51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rita</w:t>
            </w: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: Marri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7153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5FA8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9108C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75DE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4061C" w:rsidRPr="0044061C" w14:paraId="7B88BC95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E7EC2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vorced/Separa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7C5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CFC36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A133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 – 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8E57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5DAE67F1" w14:textId="77777777" w:rsidTr="0044061C">
        <w:trPr>
          <w:trHeight w:val="30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B7879B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, never married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DA194D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99090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BCC3E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4 – 1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D71787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4061C" w:rsidRPr="0044061C" w14:paraId="21384139" w14:textId="77777777" w:rsidTr="0044061C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6677D" w14:textId="77777777" w:rsidR="0044061C" w:rsidRPr="0044061C" w:rsidRDefault="0044061C" w:rsidP="004406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dow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CDF34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BC1F5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C9558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 – 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A136F" w14:textId="77777777" w:rsidR="0044061C" w:rsidRPr="0044061C" w:rsidRDefault="0044061C" w:rsidP="004406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07542722" w14:textId="77777777" w:rsidR="0044061C" w:rsidRDefault="0044061C"/>
    <w:p w14:paraId="1D783BC8" w14:textId="77777777" w:rsidR="0044061C" w:rsidRDefault="0044061C">
      <w:r w:rsidRPr="0044061C">
        <w:t>Observations 281,219; R2 Nagelkerke 0.252;AIC 261,727.50;log-Likelihood</w:t>
      </w:r>
      <w:r>
        <w:t xml:space="preserve"> </w:t>
      </w:r>
      <w:r w:rsidRPr="0044061C">
        <w:t>-13,081,843.75</w:t>
      </w:r>
    </w:p>
    <w:p w14:paraId="6B53288C" w14:textId="77777777" w:rsidR="00E4646A" w:rsidRDefault="00E4646A" w:rsidP="00E4646A">
      <w:pPr>
        <w:jc w:val="right"/>
      </w:pPr>
      <w:r>
        <w:t>Source: Annual Population Survey</w:t>
      </w:r>
    </w:p>
    <w:p w14:paraId="0E263886" w14:textId="77777777" w:rsidR="00E4646A" w:rsidRDefault="00E4646A"/>
    <w:p w14:paraId="3F45A887" w14:textId="77777777" w:rsidR="0044061C" w:rsidRDefault="0044061C">
      <w:r>
        <w:br w:type="page"/>
      </w:r>
    </w:p>
    <w:p w14:paraId="75B7A6F4" w14:textId="77777777" w:rsidR="00E4646A" w:rsidRDefault="00E4646A" w:rsidP="00E4646A"/>
    <w:p w14:paraId="218CCE36" w14:textId="6A2315FC" w:rsidR="00E4646A" w:rsidRPr="00DD7242" w:rsidRDefault="00E4646A" w:rsidP="00E4646A">
      <w:pPr>
        <w:rPr>
          <w:b/>
          <w:bCs/>
        </w:rPr>
      </w:pPr>
      <w:r w:rsidRPr="00DD7242">
        <w:rPr>
          <w:b/>
          <w:bCs/>
        </w:rPr>
        <w:t>Table S</w:t>
      </w:r>
      <w:r>
        <w:rPr>
          <w:b/>
          <w:bCs/>
        </w:rPr>
        <w:t>2</w:t>
      </w:r>
      <w:r w:rsidRPr="00DD7242">
        <w:rPr>
          <w:b/>
          <w:bCs/>
        </w:rPr>
        <w:t xml:space="preserve">. Odds ratios for </w:t>
      </w:r>
      <w:r w:rsidR="00286FAD">
        <w:rPr>
          <w:b/>
          <w:bCs/>
        </w:rPr>
        <w:t>l</w:t>
      </w:r>
      <w:r w:rsidRPr="00E4646A">
        <w:rPr>
          <w:b/>
          <w:bCs/>
        </w:rPr>
        <w:t xml:space="preserve">ogistic </w:t>
      </w:r>
      <w:r w:rsidR="00286FAD" w:rsidRPr="00E4646A">
        <w:rPr>
          <w:b/>
          <w:bCs/>
        </w:rPr>
        <w:t>regression</w:t>
      </w:r>
      <w:r w:rsidR="00286FAD">
        <w:rPr>
          <w:b/>
          <w:bCs/>
        </w:rPr>
        <w:t xml:space="preserve"> </w:t>
      </w:r>
      <w:r>
        <w:rPr>
          <w:b/>
          <w:bCs/>
        </w:rPr>
        <w:t xml:space="preserve">models </w:t>
      </w:r>
      <w:r w:rsidRPr="00E4646A">
        <w:rPr>
          <w:b/>
          <w:bCs/>
        </w:rPr>
        <w:t xml:space="preserve">for </w:t>
      </w:r>
      <w:r w:rsidR="00286FAD">
        <w:rPr>
          <w:b/>
          <w:bCs/>
        </w:rPr>
        <w:t>d</w:t>
      </w:r>
      <w:r w:rsidRPr="00E4646A">
        <w:rPr>
          <w:b/>
          <w:bCs/>
        </w:rPr>
        <w:t>isability</w:t>
      </w:r>
      <w:r w:rsidRPr="00DD7242">
        <w:rPr>
          <w:b/>
          <w:bCs/>
        </w:rPr>
        <w:t xml:space="preserve">: single variable models </w:t>
      </w:r>
      <w:proofErr w:type="gramStart"/>
      <w:r w:rsidRPr="00DD7242">
        <w:rPr>
          <w:b/>
          <w:bCs/>
        </w:rPr>
        <w:t>include:</w:t>
      </w:r>
      <w:proofErr w:type="gramEnd"/>
      <w:r w:rsidRPr="00DD7242">
        <w:rPr>
          <w:b/>
          <w:bCs/>
        </w:rPr>
        <w:t xml:space="preserve"> single covariate, sex and age; Joint variable model includes all covariates, age and sex (see Figure 1)   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2333"/>
        <w:gridCol w:w="992"/>
        <w:gridCol w:w="1134"/>
        <w:gridCol w:w="1134"/>
        <w:gridCol w:w="850"/>
        <w:gridCol w:w="993"/>
        <w:gridCol w:w="1134"/>
      </w:tblGrid>
      <w:tr w:rsidR="007657A9" w:rsidRPr="006800D0" w14:paraId="624FBC3C" w14:textId="77777777" w:rsidTr="007657A9">
        <w:trPr>
          <w:trHeight w:val="300"/>
        </w:trPr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20ED1A" w14:textId="18E0E5BD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variate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4C6E7" w14:textId="06DA32B8" w:rsidR="007657A9" w:rsidRPr="007657A9" w:rsidRDefault="007657A9" w:rsidP="007657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0CDFC" w14:textId="68B218C3" w:rsidR="007657A9" w:rsidRPr="007657A9" w:rsidRDefault="007657A9" w:rsidP="00765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ingle variable mode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D6538A" w14:textId="460C05FD" w:rsidR="007657A9" w:rsidRPr="007657A9" w:rsidRDefault="007657A9" w:rsidP="00765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Joint variable model</w:t>
            </w:r>
          </w:p>
        </w:tc>
      </w:tr>
      <w:tr w:rsidR="007657A9" w:rsidRPr="006800D0" w14:paraId="3EF44C47" w14:textId="77777777" w:rsidTr="007657A9">
        <w:trPr>
          <w:trHeight w:val="300"/>
        </w:trPr>
        <w:tc>
          <w:tcPr>
            <w:tcW w:w="10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C2C84B" w14:textId="3B7E843E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AD9D6" w14:textId="46C62B78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D3B27E" w14:textId="77777777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37E1D" w14:textId="1BBE467E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.50%</w:t>
            </w: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II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F91" w14:textId="6FA1AFC6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7.50%</w:t>
            </w: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I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4022" w14:textId="77777777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F25E7" w14:textId="014DAB26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2.50%</w:t>
            </w: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I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DE8AF" w14:textId="1494BD7A" w:rsidR="007657A9" w:rsidRPr="007657A9" w:rsidRDefault="007657A9" w:rsidP="00765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7.50%</w:t>
            </w: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I</w:t>
            </w:r>
          </w:p>
        </w:tc>
      </w:tr>
      <w:tr w:rsidR="00E4646A" w:rsidRPr="006800D0" w14:paraId="5E211536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1F1D4E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072F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848BB7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0A5D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62C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A2E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6B910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80DAB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</w:tr>
      <w:tr w:rsidR="00E4646A" w:rsidRPr="006800D0" w14:paraId="71187E41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637AC62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F76F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0D09E9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1E60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.3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08E4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.5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E505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16FAFC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76D4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</w:tr>
      <w:tr w:rsidR="007657A9" w:rsidRPr="006800D0" w14:paraId="253973BC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</w:tcPr>
          <w:p w14:paraId="380B0508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CCD44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EB5682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2AAE5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DBB9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F41B73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1CE036A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65BE11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4646A" w:rsidRPr="006800D0" w14:paraId="42E5BB90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B083AA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AEF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vorced/Separa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22650F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BE02B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A4DD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AEC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41E426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A330F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</w:tr>
      <w:tr w:rsidR="00E4646A" w:rsidRPr="006800D0" w14:paraId="2B9D67EF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259598F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790C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, never marri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A9A0BF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892A2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2320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470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1FF7E3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5B494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1</w:t>
            </w:r>
          </w:p>
        </w:tc>
      </w:tr>
      <w:tr w:rsidR="00E4646A" w:rsidRPr="006800D0" w14:paraId="450526AC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0A91151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ital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33EF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idow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7713B0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B4C2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A49F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5EE6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A7034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F3BC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3</w:t>
            </w:r>
          </w:p>
        </w:tc>
      </w:tr>
      <w:tr w:rsidR="007657A9" w:rsidRPr="006800D0" w14:paraId="0FE7D01C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</w:tcPr>
          <w:p w14:paraId="3AECD1DF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372C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1D60AF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30146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4C341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6372F3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3DA20D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7EBB64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4646A" w:rsidRPr="006800D0" w14:paraId="0CFC85A6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1A9651B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Qual</w:t>
            </w:r>
            <w:proofErr w:type="spellEnd"/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7BC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pper seconda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679291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E9227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B4F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368E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C9C2B9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00495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</w:tr>
      <w:tr w:rsidR="00E4646A" w:rsidRPr="006800D0" w14:paraId="3AC0BF11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9FE9A6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Qual</w:t>
            </w:r>
            <w:proofErr w:type="spellEnd"/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75EB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er seconda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5FB8CD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150B0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3CF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9F14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7FA9D1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291D1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E4646A" w:rsidRPr="006800D0" w14:paraId="377948F7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6EB53D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Qual</w:t>
            </w:r>
            <w:proofErr w:type="spellEnd"/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9245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721E2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B9326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ED8C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FE67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A5C102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A52DB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</w:tr>
      <w:tr w:rsidR="007657A9" w:rsidRPr="006800D0" w14:paraId="78A3FF75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</w:tcPr>
          <w:p w14:paraId="6ED47FE5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B7105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6BBE56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71A3D6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243B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25BCF6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CECE76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D334F9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4646A" w:rsidRPr="006800D0" w14:paraId="1FE1716F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F1086B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BECC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906E5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64F2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0E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39C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D1B960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15B8A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</w:tr>
      <w:tr w:rsidR="00E4646A" w:rsidRPr="006800D0" w14:paraId="2C34BA14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C980EC" w14:textId="77777777" w:rsidR="00E4646A" w:rsidRPr="007657A9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028" w14:textId="77777777" w:rsidR="00E4646A" w:rsidRPr="007657A9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69C0E0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9431E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A566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092F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AFC5C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0164F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</w:tr>
      <w:tr w:rsidR="00E4646A" w:rsidRPr="006800D0" w14:paraId="3D818FA1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D361E3" w14:textId="77777777" w:rsidR="00E4646A" w:rsidRPr="007657A9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S-SEC</w:t>
            </w: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2C64" w14:textId="77777777" w:rsidR="00E4646A" w:rsidRPr="007657A9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ever worked, unemployed, and </w:t>
            </w:r>
            <w:proofErr w:type="spellStart"/>
            <w:r w:rsidRPr="007657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ec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36B399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4C20E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5.9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8C3F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6.2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1BC8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30D220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9E2E0" w14:textId="77777777" w:rsidR="00E4646A" w:rsidRPr="007657A9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657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</w:tr>
      <w:tr w:rsidR="007657A9" w:rsidRPr="006800D0" w14:paraId="57D16B62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</w:tcPr>
          <w:p w14:paraId="04FA49A8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74CC" w14:textId="77777777" w:rsidR="007657A9" w:rsidRPr="006800D0" w:rsidRDefault="007657A9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D56384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79BA3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AB082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521B1B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E6B745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11B174" w14:textId="77777777" w:rsidR="007657A9" w:rsidRPr="006800D0" w:rsidRDefault="007657A9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4646A" w:rsidRPr="006800D0" w14:paraId="2B702A7D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6FEED4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conAct</w:t>
            </w:r>
            <w:proofErr w:type="spellEnd"/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FE9B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not work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192DA4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8C24B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AFA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95F9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DB5868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B7DA7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</w:tr>
      <w:tr w:rsidR="00E4646A" w:rsidRPr="006800D0" w14:paraId="3C7F2639" w14:textId="77777777" w:rsidTr="007657A9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1AC771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conAct</w:t>
            </w:r>
            <w:proofErr w:type="spellEnd"/>
          </w:p>
        </w:tc>
        <w:tc>
          <w:tcPr>
            <w:tcW w:w="23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FF35" w14:textId="77777777" w:rsidR="00E4646A" w:rsidRPr="006800D0" w:rsidRDefault="00E4646A" w:rsidP="00713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732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11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5511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04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716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18.9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15FE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7BACFB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5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7EEC0" w14:textId="77777777" w:rsidR="00E4646A" w:rsidRPr="006800D0" w:rsidRDefault="00E4646A" w:rsidP="00713E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800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66.27</w:t>
            </w:r>
          </w:p>
        </w:tc>
      </w:tr>
    </w:tbl>
    <w:p w14:paraId="22F1155A" w14:textId="77777777" w:rsidR="007657A9" w:rsidRDefault="007657A9" w:rsidP="00E4646A"/>
    <w:p w14:paraId="5845CF29" w14:textId="2C35B1C1" w:rsidR="00E4646A" w:rsidRDefault="00E4646A" w:rsidP="00E4646A">
      <w:r>
        <w:t>Note:  Largest value within each covariate in bold. Approximate 95% C.I. also shown.</w:t>
      </w:r>
    </w:p>
    <w:p w14:paraId="09292CA4" w14:textId="77777777" w:rsidR="00E4646A" w:rsidRDefault="00E4646A" w:rsidP="00E4646A">
      <w:pPr>
        <w:jc w:val="right"/>
      </w:pPr>
      <w:r>
        <w:t>Source: Annual Population Survey</w:t>
      </w:r>
    </w:p>
    <w:p w14:paraId="48ED5EE4" w14:textId="5252D857" w:rsidR="0044061C" w:rsidRPr="00E4646A" w:rsidRDefault="00E4646A">
      <w:pPr>
        <w:rPr>
          <w:b/>
          <w:bCs/>
        </w:rPr>
      </w:pPr>
      <w:r>
        <w:br w:type="page"/>
      </w:r>
      <w:r>
        <w:rPr>
          <w:b/>
          <w:bCs/>
        </w:rPr>
        <w:lastRenderedPageBreak/>
        <w:t>Table S3</w:t>
      </w:r>
      <w:r w:rsidR="0044061C" w:rsidRPr="00E4646A">
        <w:rPr>
          <w:b/>
          <w:bCs/>
        </w:rPr>
        <w:t>. EMM Pred</w:t>
      </w:r>
      <w:r>
        <w:rPr>
          <w:b/>
          <w:bCs/>
        </w:rPr>
        <w:t>i</w:t>
      </w:r>
      <w:r w:rsidR="0044061C" w:rsidRPr="00E4646A">
        <w:rPr>
          <w:b/>
          <w:bCs/>
        </w:rPr>
        <w:t>cted va</w:t>
      </w:r>
      <w:r>
        <w:rPr>
          <w:b/>
          <w:bCs/>
        </w:rPr>
        <w:t>l</w:t>
      </w:r>
      <w:r w:rsidR="0044061C" w:rsidRPr="00E4646A">
        <w:rPr>
          <w:b/>
          <w:bCs/>
        </w:rPr>
        <w:t xml:space="preserve">ues </w:t>
      </w:r>
      <w:r>
        <w:rPr>
          <w:b/>
          <w:bCs/>
        </w:rPr>
        <w:t xml:space="preserve">(percent) </w:t>
      </w:r>
      <w:r w:rsidR="0044061C" w:rsidRPr="00E4646A">
        <w:rPr>
          <w:b/>
          <w:bCs/>
        </w:rPr>
        <w:t>base</w:t>
      </w:r>
      <w:r w:rsidR="00286FAD">
        <w:rPr>
          <w:b/>
          <w:bCs/>
        </w:rPr>
        <w:t>d</w:t>
      </w:r>
      <w:r w:rsidR="0044061C" w:rsidRPr="00E4646A">
        <w:rPr>
          <w:b/>
          <w:bCs/>
        </w:rPr>
        <w:t xml:space="preserve"> on </w:t>
      </w:r>
      <w:r w:rsidR="00286FAD">
        <w:rPr>
          <w:b/>
          <w:bCs/>
        </w:rPr>
        <w:t>l</w:t>
      </w:r>
      <w:r w:rsidR="0044061C" w:rsidRPr="00E4646A">
        <w:rPr>
          <w:b/>
          <w:bCs/>
        </w:rPr>
        <w:t xml:space="preserve">ogistic regression for </w:t>
      </w:r>
      <w:r w:rsidR="00286FAD">
        <w:rPr>
          <w:b/>
          <w:bCs/>
        </w:rPr>
        <w:t>d</w:t>
      </w:r>
      <w:r w:rsidR="0044061C" w:rsidRPr="00E4646A">
        <w:rPr>
          <w:b/>
          <w:bCs/>
        </w:rPr>
        <w:t>isability</w:t>
      </w:r>
      <w:r w:rsidR="0044061C" w:rsidRPr="00E4646A">
        <w:rPr>
          <w:b/>
          <w:bCs/>
        </w:rPr>
        <w:t xml:space="preserve"> </w:t>
      </w:r>
      <w:r w:rsidR="00286FAD">
        <w:rPr>
          <w:b/>
          <w:bCs/>
        </w:rPr>
        <w:t>(see Figure 2)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980"/>
        <w:gridCol w:w="2440"/>
        <w:gridCol w:w="1180"/>
        <w:gridCol w:w="960"/>
        <w:gridCol w:w="960"/>
      </w:tblGrid>
      <w:tr w:rsidR="00352AC3" w:rsidRPr="0044061C" w14:paraId="43DC9FF5" w14:textId="77777777" w:rsidTr="00352AC3">
        <w:trPr>
          <w:trHeight w:val="615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5E9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ousing  typ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1FB9" w14:textId="38D1F5E8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ocio-demographic variabl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2B8E7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MM predict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A90D4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5% CI l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62EAF5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95% CI high</w:t>
            </w:r>
          </w:p>
        </w:tc>
      </w:tr>
      <w:tr w:rsidR="00352AC3" w:rsidRPr="0044061C" w14:paraId="449444EB" w14:textId="77777777" w:rsidTr="00352AC3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383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B356" w14:textId="77777777" w:rsidR="00352AC3" w:rsidRPr="0044061C" w:rsidRDefault="00352AC3" w:rsidP="004406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SE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D4E" w14:textId="19D2E03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BE6" w14:textId="218EDCE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536CD" w14:textId="00BD651C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4ED795D2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B2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B9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D4ED" w14:textId="2F9A58D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4E57" w14:textId="5A3F3E85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672A88" w14:textId="235DF79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18</w:t>
            </w:r>
          </w:p>
        </w:tc>
      </w:tr>
      <w:tr w:rsidR="00352AC3" w:rsidRPr="0044061C" w14:paraId="33D9736D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8124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27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A857" w14:textId="276B694C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E5A3" w14:textId="7B6642F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F2A60F" w14:textId="337F7FE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1</w:t>
            </w:r>
          </w:p>
        </w:tc>
      </w:tr>
      <w:tr w:rsidR="00352AC3" w:rsidRPr="0044061C" w14:paraId="2BA5AA2D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EA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2A22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3AC9" w14:textId="7E53BBF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1AB9" w14:textId="1382239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F41A67" w14:textId="48C7859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</w:tr>
      <w:tr w:rsidR="00352AC3" w:rsidRPr="0044061C" w14:paraId="6C5BE55A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22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EA0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05A9" w14:textId="09FF4CB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3271" w14:textId="3F48E7C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F6CE79" w14:textId="2BB49B9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3</w:t>
            </w:r>
          </w:p>
        </w:tc>
      </w:tr>
      <w:tr w:rsidR="00352AC3" w:rsidRPr="0044061C" w14:paraId="7497E6F9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F08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796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5962" w14:textId="7CBE7DE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85A6" w14:textId="7F750D6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0504D9" w14:textId="34A8236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</w:tr>
      <w:tr w:rsidR="00352AC3" w:rsidRPr="0044061C" w14:paraId="4F138924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F4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A1B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5390" w14:textId="5E55E1D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991F" w14:textId="4D810E4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041E85" w14:textId="7CBB6685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0</w:t>
            </w:r>
          </w:p>
        </w:tc>
      </w:tr>
      <w:tr w:rsidR="00352AC3" w:rsidRPr="0044061C" w14:paraId="0D0C1EAD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61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C4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1E37" w14:textId="3CA88E6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7441" w14:textId="6C058B2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FCBDDA" w14:textId="06A486DC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9</w:t>
            </w:r>
          </w:p>
        </w:tc>
      </w:tr>
      <w:tr w:rsidR="00352AC3" w:rsidRPr="0044061C" w14:paraId="081A21DB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B7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B5B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F035" w14:textId="68E01ED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9B83" w14:textId="53575CA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79F789" w14:textId="329EA19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9</w:t>
            </w:r>
          </w:p>
        </w:tc>
      </w:tr>
      <w:tr w:rsidR="00352AC3" w:rsidRPr="0044061C" w14:paraId="69D2CA30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954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3B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98EB" w14:textId="13FA9C2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B6C4" w14:textId="38D147A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A36E80" w14:textId="0C2C1002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0</w:t>
            </w:r>
          </w:p>
        </w:tc>
      </w:tr>
      <w:tr w:rsidR="00352AC3" w:rsidRPr="0044061C" w14:paraId="1AE441F5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B49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648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1E2C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68BD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E0031D" w14:textId="7CDC98D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0D8B431A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265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612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iQua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A666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6304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DC4D38" w14:textId="35DF8C3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299F9C09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32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5864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ti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D7C3" w14:textId="6B173ED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1DA5" w14:textId="707B55A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8FF465" w14:textId="79C38993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5</w:t>
            </w:r>
          </w:p>
        </w:tc>
      </w:tr>
      <w:tr w:rsidR="00352AC3" w:rsidRPr="0044061C" w14:paraId="04D2F0C0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DAD6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E36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D22A" w14:textId="5562A133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0E49" w14:textId="073D3DC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35E65A" w14:textId="0749131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9</w:t>
            </w:r>
          </w:p>
        </w:tc>
      </w:tr>
      <w:tr w:rsidR="00352AC3" w:rsidRPr="0044061C" w14:paraId="543E4E1C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85D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D9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CB54" w14:textId="597783A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BD96" w14:textId="7C23867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7E02CD" w14:textId="31D2CCE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3</w:t>
            </w:r>
          </w:p>
        </w:tc>
      </w:tr>
      <w:tr w:rsidR="00352AC3" w:rsidRPr="0044061C" w14:paraId="04B22D7F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7A1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510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ti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BE1B" w14:textId="76AF737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0AB7" w14:textId="63AFB71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B7CFF7" w14:textId="67CEC77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0</w:t>
            </w:r>
          </w:p>
        </w:tc>
      </w:tr>
      <w:tr w:rsidR="00352AC3" w:rsidRPr="0044061C" w14:paraId="1127FBEC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1C68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F41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A9C6" w14:textId="50A99013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AC1E" w14:textId="6D741969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01EE84" w14:textId="047CA73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9</w:t>
            </w:r>
          </w:p>
        </w:tc>
      </w:tr>
      <w:tr w:rsidR="00352AC3" w:rsidRPr="0044061C" w14:paraId="774A7EA9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488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AE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BF23" w14:textId="0C9F67D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D6BE" w14:textId="4988FFA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62119D" w14:textId="1310786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1</w:t>
            </w:r>
          </w:p>
        </w:tc>
      </w:tr>
      <w:tr w:rsidR="00352AC3" w:rsidRPr="0044061C" w14:paraId="3E6EEBAB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64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A0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ti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47C2" w14:textId="24D200C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7977" w14:textId="4447A5C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39AB57" w14:textId="0AED054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0</w:t>
            </w:r>
          </w:p>
        </w:tc>
      </w:tr>
      <w:tr w:rsidR="00352AC3" w:rsidRPr="0044061C" w14:paraId="132F3623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C86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39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1A30" w14:textId="4D69DAB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7CFC" w14:textId="35059179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3CB66C" w14:textId="7ACFAF2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2</w:t>
            </w:r>
          </w:p>
        </w:tc>
      </w:tr>
      <w:tr w:rsidR="00352AC3" w:rsidRPr="0044061C" w14:paraId="7DAC04A8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B9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65D0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/N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CFBA" w14:textId="7CC5C262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9DC9" w14:textId="6C9D154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572825" w14:textId="6C766AC3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5</w:t>
            </w:r>
          </w:p>
        </w:tc>
      </w:tr>
      <w:tr w:rsidR="00352AC3" w:rsidRPr="0044061C" w14:paraId="23944B78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8C8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F03D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2709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330B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210A49" w14:textId="5C136DA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44ABEBB6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FD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71B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artn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B061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1A40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92D96C" w14:textId="70627EA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773631F7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790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8E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6EE0" w14:textId="7C85F5E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1191" w14:textId="7A419E2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AAC437" w14:textId="374FDA9D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5</w:t>
            </w:r>
          </w:p>
        </w:tc>
      </w:tr>
      <w:tr w:rsidR="00352AC3" w:rsidRPr="0044061C" w14:paraId="14B14371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59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A8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90B1" w14:textId="648315F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EDCA" w14:textId="73CA65D5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CB4209" w14:textId="55BFBE1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2</w:t>
            </w:r>
          </w:p>
        </w:tc>
      </w:tr>
      <w:tr w:rsidR="00352AC3" w:rsidRPr="0044061C" w14:paraId="1BD76141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F64D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746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59A5" w14:textId="7B76EF3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73E2" w14:textId="7282D4E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1077FA" w14:textId="6066604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1</w:t>
            </w:r>
          </w:p>
        </w:tc>
      </w:tr>
      <w:tr w:rsidR="00352AC3" w:rsidRPr="0044061C" w14:paraId="178F76CC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AD44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DB74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AB24" w14:textId="435D46B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6F6B" w14:textId="674FEB8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452454" w14:textId="55F00E2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3</w:t>
            </w:r>
          </w:p>
        </w:tc>
      </w:tr>
      <w:tr w:rsidR="00352AC3" w:rsidRPr="0044061C" w14:paraId="1D85AEB9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02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91D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34AD" w14:textId="6FCF7C5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0355" w14:textId="3C7D0DD9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01C8EA" w14:textId="39B45AC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5</w:t>
            </w:r>
          </w:p>
        </w:tc>
      </w:tr>
      <w:tr w:rsidR="00352AC3" w:rsidRPr="0044061C" w14:paraId="3E7D779A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06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D95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partner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2D45" w14:textId="778695F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7D18" w14:textId="3CE0639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12E8E6" w14:textId="0F3496C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58</w:t>
            </w:r>
          </w:p>
        </w:tc>
      </w:tr>
      <w:tr w:rsidR="00352AC3" w:rsidRPr="0044061C" w14:paraId="6CB7F81B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3B0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17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D747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187D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3C2DDB" w14:textId="0DA298F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1225C233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3E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90B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4061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conAc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6015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B32F" w14:textId="77777777" w:rsidR="00352AC3" w:rsidRPr="0044061C" w:rsidRDefault="00352AC3" w:rsidP="00286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52EB9E" w14:textId="31D3787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52AC3" w:rsidRPr="0044061C" w14:paraId="6424FB65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20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65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employ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B143" w14:textId="79AE6FB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317A" w14:textId="3FEFB36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4C09E9" w14:textId="5789367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0</w:t>
            </w:r>
          </w:p>
        </w:tc>
      </w:tr>
      <w:tr w:rsidR="00352AC3" w:rsidRPr="0044061C" w14:paraId="0007F25A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40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7C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not work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64F9" w14:textId="66C28E2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1447" w14:textId="6F5FF3E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A0E898" w14:textId="7C5E7FE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6</w:t>
            </w:r>
          </w:p>
        </w:tc>
      </w:tr>
      <w:tr w:rsidR="00352AC3" w:rsidRPr="0044061C" w14:paraId="4BF2CC42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2616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wn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718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67AC" w14:textId="4D023F8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6C64" w14:textId="18AE698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0E12C5" w14:textId="5366A7FE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5</w:t>
            </w:r>
          </w:p>
        </w:tc>
      </w:tr>
      <w:tr w:rsidR="00352AC3" w:rsidRPr="0044061C" w14:paraId="581587B8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EC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00F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employ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2BC1" w14:textId="6CBCA25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BFAF" w14:textId="08594D2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B05765" w14:textId="4C4DA6DB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4</w:t>
            </w:r>
          </w:p>
        </w:tc>
      </w:tr>
      <w:tr w:rsidR="00352AC3" w:rsidRPr="0044061C" w14:paraId="6B8D0CC9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95E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7BA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not work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5678" w14:textId="56FF8238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F8A7" w14:textId="4D2C60D0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9AF3EF" w14:textId="7EB784C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7</w:t>
            </w:r>
          </w:p>
        </w:tc>
      </w:tr>
      <w:tr w:rsidR="00352AC3" w:rsidRPr="0044061C" w14:paraId="21BEBF52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9B1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vate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9B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7715" w14:textId="39B5737F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4B17" w14:textId="69EE666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A19430" w14:textId="69570E35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6</w:t>
            </w:r>
          </w:p>
        </w:tc>
      </w:tr>
      <w:tr w:rsidR="00352AC3" w:rsidRPr="0044061C" w14:paraId="0095F0B5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40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BE8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employ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04CB" w14:textId="75281F1C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329B" w14:textId="29C91C21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C75F0A" w14:textId="3D6D1ED3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30</w:t>
            </w:r>
          </w:p>
        </w:tc>
      </w:tr>
      <w:tr w:rsidR="00352AC3" w:rsidRPr="0044061C" w14:paraId="1DE153A8" w14:textId="77777777" w:rsidTr="00352AC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CB7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B5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not work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B436" w14:textId="3CEA5BFA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FC05" w14:textId="4D082FA2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9B10D2" w14:textId="125B754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47</w:t>
            </w:r>
          </w:p>
        </w:tc>
      </w:tr>
      <w:tr w:rsidR="00352AC3" w:rsidRPr="0044061C" w14:paraId="6FE9A748" w14:textId="77777777" w:rsidTr="00352AC3">
        <w:trPr>
          <w:trHeight w:val="315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282C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rente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91F83" w14:textId="77777777" w:rsidR="00352AC3" w:rsidRPr="0044061C" w:rsidRDefault="00352AC3" w:rsidP="00286F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4061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ck/Injured/Disabl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AC445" w14:textId="23470544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518AB6" w14:textId="68FA9307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435390" w14:textId="19ACE1F6" w:rsidR="00352AC3" w:rsidRPr="0044061C" w:rsidRDefault="00352AC3" w:rsidP="00286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C435C">
              <w:t>97</w:t>
            </w:r>
          </w:p>
        </w:tc>
      </w:tr>
    </w:tbl>
    <w:p w14:paraId="74F164AE" w14:textId="143EB829" w:rsidR="0044061C" w:rsidRDefault="00E4646A" w:rsidP="00E4646A">
      <w:pPr>
        <w:jc w:val="right"/>
      </w:pPr>
      <w:r>
        <w:t>Source: Annual Population Survey</w:t>
      </w:r>
    </w:p>
    <w:sectPr w:rsidR="00440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1C"/>
    <w:rsid w:val="00286FAD"/>
    <w:rsid w:val="00306847"/>
    <w:rsid w:val="00352AC3"/>
    <w:rsid w:val="0044061C"/>
    <w:rsid w:val="007657A9"/>
    <w:rsid w:val="00B700E8"/>
    <w:rsid w:val="00E4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0620"/>
  <w15:chartTrackingRefBased/>
  <w15:docId w15:val="{A6DB5632-B5BA-4F00-B287-54056E3C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4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rphy</dc:creator>
  <cp:keywords/>
  <dc:description/>
  <cp:lastModifiedBy>Mike Murphy</cp:lastModifiedBy>
  <cp:revision>3</cp:revision>
  <dcterms:created xsi:type="dcterms:W3CDTF">2023-12-02T12:11:00Z</dcterms:created>
  <dcterms:modified xsi:type="dcterms:W3CDTF">2023-12-02T12:36:00Z</dcterms:modified>
</cp:coreProperties>
</file>